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8EF8244" w:rsidR="00FB3483" w:rsidRPr="006637FF" w:rsidRDefault="005067C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A2FF949" w:rsidR="00FB3483" w:rsidRPr="006637FF" w:rsidRDefault="00C8576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CAF8AAA" w:rsidR="00FB3483" w:rsidRPr="006637FF" w:rsidRDefault="00C8576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E2316B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E2316B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E2316B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E2316B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D78766A" w:rsidR="00FB3483" w:rsidRPr="00E2316B" w:rsidRDefault="00C8576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2316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0AE675C" w:rsidR="00FB3483" w:rsidRPr="006637FF" w:rsidRDefault="00816EB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407E8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7E8C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6AB0B89" w:rsidR="00FB3483" w:rsidRPr="00407E8C" w:rsidRDefault="00133C9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07E8C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4AF45D89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  <w:r w:rsidR="00B764CA" w:rsidRPr="00B764CA">
              <w:rPr>
                <w:rFonts w:ascii="Arial" w:hAnsi="Arial" w:cs="Arial"/>
                <w:b/>
                <w:bCs/>
                <w:i/>
                <w:iCs/>
                <w:color w:val="002060"/>
                <w:sz w:val="22"/>
                <w:szCs w:val="22"/>
              </w:rPr>
              <w:t>(For this study, this section and the next section are combined into one section called “Conclusions”)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610DCAF" w:rsidR="00FB3483" w:rsidRPr="006637FF" w:rsidRDefault="00816EB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7440EA3" w:rsidR="00FB3483" w:rsidRPr="006637FF" w:rsidRDefault="00B764C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31B1D12E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  <w:r w:rsidR="00B764CA" w:rsidRPr="00B764CA">
              <w:rPr>
                <w:rFonts w:ascii="Arial" w:hAnsi="Arial" w:cs="Arial"/>
                <w:b/>
                <w:bCs/>
                <w:i/>
                <w:iCs/>
                <w:color w:val="002060"/>
                <w:sz w:val="22"/>
                <w:szCs w:val="22"/>
              </w:rPr>
              <w:t>(For this study, this section and the previous section are combined into one section called “Conclusions”)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</w:t>
            </w:r>
            <w:r w:rsidRPr="00B764CA">
              <w:rPr>
                <w:rFonts w:ascii="Arial" w:hAnsi="Arial" w:cs="Arial"/>
                <w:sz w:val="22"/>
                <w:szCs w:val="22"/>
              </w:rPr>
              <w:t>the limitations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43A88FE" w:rsidR="00930A31" w:rsidRPr="006637FF" w:rsidRDefault="00B764C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83E6701" w:rsidR="00930A31" w:rsidRPr="006637FF" w:rsidRDefault="00B764C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FEED53A" w:rsidR="00077B44" w:rsidRPr="00816EB9" w:rsidRDefault="00816EB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highlight w:val="yellow"/>
              </w:rPr>
            </w:pPr>
            <w:r w:rsidRPr="0092214D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3C5983F" w:rsidR="00077B44" w:rsidRPr="00816EB9" w:rsidRDefault="00163CB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4162664C" w:rsidR="00947707" w:rsidRPr="00930A31" w:rsidRDefault="00CC30D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b/>
        <w:bCs/>
      </w:rPr>
      <w:t xml:space="preserve">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33C97"/>
    <w:rsid w:val="00153D99"/>
    <w:rsid w:val="00163CBA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07E8C"/>
    <w:rsid w:val="00443C1D"/>
    <w:rsid w:val="00461576"/>
    <w:rsid w:val="004C1685"/>
    <w:rsid w:val="004E01A5"/>
    <w:rsid w:val="004E600B"/>
    <w:rsid w:val="005067CE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16EB9"/>
    <w:rsid w:val="00861EE4"/>
    <w:rsid w:val="008A3EAE"/>
    <w:rsid w:val="008E2C91"/>
    <w:rsid w:val="008F6C95"/>
    <w:rsid w:val="0092214D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C578A"/>
    <w:rsid w:val="00AE4BBD"/>
    <w:rsid w:val="00B51910"/>
    <w:rsid w:val="00B764CA"/>
    <w:rsid w:val="00C15DF7"/>
    <w:rsid w:val="00C85769"/>
    <w:rsid w:val="00CC30DD"/>
    <w:rsid w:val="00D804F5"/>
    <w:rsid w:val="00D95D84"/>
    <w:rsid w:val="00E22CB5"/>
    <w:rsid w:val="00E2316B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Zhang, Jiaodi</cp:lastModifiedBy>
  <cp:revision>38</cp:revision>
  <cp:lastPrinted>2020-11-24T03:02:00Z</cp:lastPrinted>
  <dcterms:created xsi:type="dcterms:W3CDTF">2021-03-21T22:21:00Z</dcterms:created>
  <dcterms:modified xsi:type="dcterms:W3CDTF">2022-08-22T13:49:00Z</dcterms:modified>
</cp:coreProperties>
</file>